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margin" w:tblpXSpec="center" w:tblpY="2377"/>
        <w:tblW w:w="7797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61"/>
        <w:gridCol w:w="4536"/>
      </w:tblGrid>
      <w:tr w14:paraId="135343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326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4B8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53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8F2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quences</w:t>
            </w:r>
            <w:r>
              <w:rPr>
                <w:rFonts w:ascii="Times New Roman" w:hAnsi="Times New Roman" w:cs="Times New Roman"/>
              </w:rPr>
              <w:t xml:space="preserve"> (5'-3'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</w:tr>
      <w:tr w14:paraId="327C78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3261" w:type="dxa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454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-IL1α</w:t>
            </w:r>
          </w:p>
        </w:tc>
        <w:tc>
          <w:tcPr>
            <w:tcW w:w="4536" w:type="dxa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D58F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UGUUCUCUGUUGCAGAAGUTT</w:t>
            </w:r>
          </w:p>
        </w:tc>
      </w:tr>
      <w:tr w14:paraId="0E6142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87F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-IL1β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F236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AGGAUAUAACUGACUUTT</w:t>
            </w:r>
          </w:p>
        </w:tc>
      </w:tr>
      <w:tr w14:paraId="48DAFE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FA82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-IL6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66B3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GACAUGUAACAAGAGUTT</w:t>
            </w:r>
          </w:p>
        </w:tc>
      </w:tr>
      <w:tr w14:paraId="386D00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E0F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-IL8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73324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AAGGAGUGCUAAAGAATT</w:t>
            </w:r>
          </w:p>
        </w:tc>
      </w:tr>
      <w:tr w14:paraId="6713D0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7196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529110741"/>
            <w:r>
              <w:rPr>
                <w:rFonts w:ascii="Times New Roman" w:hAnsi="Times New Roman" w:cs="Times New Roman"/>
                <w:sz w:val="18"/>
                <w:szCs w:val="18"/>
              </w:rPr>
              <w:t>si-CXCL1</w:t>
            </w:r>
          </w:p>
        </w:tc>
        <w:tc>
          <w:tcPr>
            <w:tcW w:w="4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B2D0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CAUCUGUUUUGUAACUTT</w:t>
            </w:r>
          </w:p>
        </w:tc>
      </w:tr>
      <w:bookmarkEnd w:id="0"/>
      <w:tr w14:paraId="74F83F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7" w:hRule="atLeast"/>
        </w:trPr>
        <w:tc>
          <w:tcPr>
            <w:tcW w:w="3261" w:type="dxa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73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-Control</w:t>
            </w:r>
          </w:p>
        </w:tc>
        <w:tc>
          <w:tcPr>
            <w:tcW w:w="4536" w:type="dxa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FD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UCUCCGAACGUGUCACGUTT</w:t>
            </w:r>
          </w:p>
        </w:tc>
      </w:tr>
    </w:tbl>
    <w:p w14:paraId="5DBE69B4">
      <w:pP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t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sz w:val="24"/>
          <w:szCs w:val="24"/>
        </w:rPr>
        <w:t>3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The sequences of small interfering RNA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Estrangelo Edessa">
    <w:altName w:val="Segoe UI Historic"/>
    <w:panose1 w:val="00000000000000000000"/>
    <w:charset w:val="00"/>
    <w:family w:val="script"/>
    <w:pitch w:val="default"/>
    <w:sig w:usb0="00000000" w:usb1="00000000" w:usb2="00000080" w:usb3="00000000" w:csb0="00000001" w:csb1="00000000"/>
  </w:font>
  <w:font w:name="Segoe UI Historic">
    <w:panose1 w:val="020B0502040204020203"/>
    <w:charset w:val="00"/>
    <w:family w:val="auto"/>
    <w:pitch w:val="default"/>
    <w:sig w:usb0="800001EF" w:usb1="02000002" w:usb2="0060C080" w:usb3="00000002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C86"/>
    <w:rsid w:val="00007EAE"/>
    <w:rsid w:val="00023A3E"/>
    <w:rsid w:val="00081A35"/>
    <w:rsid w:val="000A0FA4"/>
    <w:rsid w:val="00103AD3"/>
    <w:rsid w:val="00112C86"/>
    <w:rsid w:val="001258DC"/>
    <w:rsid w:val="001274C2"/>
    <w:rsid w:val="001C3951"/>
    <w:rsid w:val="00227E0F"/>
    <w:rsid w:val="002B60DF"/>
    <w:rsid w:val="002F4B15"/>
    <w:rsid w:val="002F6944"/>
    <w:rsid w:val="00330656"/>
    <w:rsid w:val="00365E1C"/>
    <w:rsid w:val="003B560C"/>
    <w:rsid w:val="004556B7"/>
    <w:rsid w:val="004A5BA0"/>
    <w:rsid w:val="004E56CB"/>
    <w:rsid w:val="00514394"/>
    <w:rsid w:val="00574FF5"/>
    <w:rsid w:val="00585922"/>
    <w:rsid w:val="005B7E3D"/>
    <w:rsid w:val="005F2AB2"/>
    <w:rsid w:val="00635A64"/>
    <w:rsid w:val="00696717"/>
    <w:rsid w:val="006B5DC9"/>
    <w:rsid w:val="00775DE3"/>
    <w:rsid w:val="007C3121"/>
    <w:rsid w:val="00874C7D"/>
    <w:rsid w:val="00893EC2"/>
    <w:rsid w:val="008944EF"/>
    <w:rsid w:val="008C5FAD"/>
    <w:rsid w:val="00910102"/>
    <w:rsid w:val="00972C7D"/>
    <w:rsid w:val="009A7DF0"/>
    <w:rsid w:val="009C7CB1"/>
    <w:rsid w:val="00A11C08"/>
    <w:rsid w:val="00A6755F"/>
    <w:rsid w:val="00B13BDF"/>
    <w:rsid w:val="00B41A80"/>
    <w:rsid w:val="00B47B5E"/>
    <w:rsid w:val="00B558EE"/>
    <w:rsid w:val="00B72A1C"/>
    <w:rsid w:val="00B73211"/>
    <w:rsid w:val="00B8668B"/>
    <w:rsid w:val="00BD3AA2"/>
    <w:rsid w:val="00C06615"/>
    <w:rsid w:val="00C42F05"/>
    <w:rsid w:val="00CC717B"/>
    <w:rsid w:val="00D87E57"/>
    <w:rsid w:val="00DA1B26"/>
    <w:rsid w:val="00DF04D5"/>
    <w:rsid w:val="00E83A77"/>
    <w:rsid w:val="00EA0E59"/>
    <w:rsid w:val="00F84104"/>
    <w:rsid w:val="0F965F0F"/>
    <w:rsid w:val="3AE2280A"/>
    <w:rsid w:val="53736C30"/>
    <w:rsid w:val="5F0D3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Estrangelo Edessa" w:hAnsi="Estrangelo Edessa" w:eastAsiaTheme="majorEastAsia" w:cs="Estrangelo Edess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Estrangelo Edessa" w:hAnsi="Estrangelo Edessa" w:cs="Estrangelo Edessa" w:eastAsiaTheme="majorEastAsia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</Words>
  <Characters>246</Characters>
  <Lines>1</Lines>
  <Paragraphs>1</Paragraphs>
  <TotalTime>9</TotalTime>
  <ScaleCrop>false</ScaleCrop>
  <LinksUpToDate>false</LinksUpToDate>
  <CharactersWithSpaces>25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08:59:00Z</dcterms:created>
  <dc:creator>QXH</dc:creator>
  <cp:lastModifiedBy>Zhiqian Zhang</cp:lastModifiedBy>
  <dcterms:modified xsi:type="dcterms:W3CDTF">2025-11-26T05:51:2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ZDdiOGU5NGQwNGExZDliMGJiODhhYzQ2ZTFmZTIiLCJ1c2VySWQiOiIzMDM2OTQxNjQifQ==</vt:lpwstr>
  </property>
  <property fmtid="{D5CDD505-2E9C-101B-9397-08002B2CF9AE}" pid="3" name="KSOProductBuildVer">
    <vt:lpwstr>2052-12.1.0.23542</vt:lpwstr>
  </property>
  <property fmtid="{D5CDD505-2E9C-101B-9397-08002B2CF9AE}" pid="4" name="ICV">
    <vt:lpwstr>12A1D476AE7A412599060D80C23C4401_13</vt:lpwstr>
  </property>
</Properties>
</file>